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82FD1" w14:textId="3C7F44E9" w:rsidR="00133D5C" w:rsidRDefault="00133D5C" w:rsidP="00AF707E">
      <w:pPr>
        <w:bidi w:val="0"/>
        <w:jc w:val="both"/>
      </w:pPr>
      <w:bookmarkStart w:id="0" w:name="_GoBack"/>
      <w:bookmarkEnd w:id="0"/>
      <w:r w:rsidRPr="00133D5C">
        <w:rPr>
          <w:rFonts w:asciiTheme="majorBidi" w:hAnsiTheme="majorBidi"/>
          <w:b/>
          <w:bCs/>
          <w:sz w:val="24"/>
          <w:szCs w:val="24"/>
        </w:rPr>
        <w:t>Figure 3-3.</w:t>
      </w:r>
      <w:r w:rsidRPr="00133D5C">
        <w:rPr>
          <w:rFonts w:asciiTheme="majorBidi" w:hAnsiTheme="majorBidi" w:cstheme="majorBidi"/>
          <w:sz w:val="24"/>
          <w:szCs w:val="24"/>
        </w:rPr>
        <w:t xml:space="preserve"> Parcels with significant </w:t>
      </w:r>
      <w:r w:rsidRPr="00133D5C">
        <w:rPr>
          <w:rFonts w:asciiTheme="majorBidi" w:hAnsiTheme="majorBidi" w:cstheme="majorBidi"/>
          <w:i/>
          <w:iCs/>
          <w:sz w:val="24"/>
          <w:szCs w:val="24"/>
        </w:rPr>
        <w:t>Context</w:t>
      </w:r>
      <w:r w:rsidRPr="00133D5C">
        <w:rPr>
          <w:rFonts w:asciiTheme="majorBidi" w:hAnsiTheme="majorBidi" w:cstheme="majorBidi"/>
          <w:sz w:val="24"/>
          <w:szCs w:val="24"/>
        </w:rPr>
        <w:t xml:space="preserve"> main effects results and their coordinates of activation peaks.</w:t>
      </w:r>
    </w:p>
    <w:tbl>
      <w:tblPr>
        <w:tblStyle w:val="PlainTable2"/>
        <w:tblpPr w:leftFromText="181" w:rightFromText="181" w:vertAnchor="text" w:horzAnchor="margin" w:tblpY="706"/>
        <w:tblW w:w="9639" w:type="dxa"/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284"/>
        <w:gridCol w:w="567"/>
        <w:gridCol w:w="141"/>
        <w:gridCol w:w="1134"/>
        <w:gridCol w:w="1418"/>
        <w:gridCol w:w="709"/>
        <w:gridCol w:w="708"/>
        <w:gridCol w:w="567"/>
      </w:tblGrid>
      <w:tr w:rsidR="00133D5C" w:rsidRPr="00BE3ED9" w14:paraId="05EDFF50" w14:textId="77777777" w:rsidTr="00133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7F7F7F" w:themeColor="text1" w:themeTint="80"/>
              <w:bottom w:val="nil"/>
              <w:right w:val="nil"/>
            </w:tcBorders>
            <w:shd w:val="clear" w:color="auto" w:fill="auto"/>
          </w:tcPr>
          <w:p w14:paraId="0C1DA5E0" w14:textId="77777777" w:rsidR="00133D5C" w:rsidRPr="000E04BC" w:rsidRDefault="00133D5C" w:rsidP="00133D5C">
            <w:pPr>
              <w:jc w:val="center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 xml:space="preserve">Parcel </w:t>
            </w:r>
          </w:p>
        </w:tc>
        <w:tc>
          <w:tcPr>
            <w:tcW w:w="3118" w:type="dxa"/>
            <w:vMerge w:val="restart"/>
            <w:tcBorders>
              <w:left w:val="nil"/>
            </w:tcBorders>
            <w:shd w:val="clear" w:color="auto" w:fill="auto"/>
          </w:tcPr>
          <w:p w14:paraId="68712FDB" w14:textId="77777777" w:rsidR="00133D5C" w:rsidRPr="000E04BC" w:rsidRDefault="00133D5C" w:rsidP="00133D5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Anatomical area</w:t>
            </w:r>
          </w:p>
        </w:tc>
        <w:tc>
          <w:tcPr>
            <w:tcW w:w="851" w:type="dxa"/>
            <w:gridSpan w:val="2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</w:tcPr>
          <w:p w14:paraId="5945C836" w14:textId="77777777" w:rsidR="00133D5C" w:rsidRPr="000E04BC" w:rsidRDefault="00133D5C" w:rsidP="00133D5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 xml:space="preserve">F </w:t>
            </w:r>
          </w:p>
        </w:tc>
        <w:tc>
          <w:tcPr>
            <w:tcW w:w="1275" w:type="dxa"/>
            <w:gridSpan w:val="2"/>
            <w:vMerge w:val="restart"/>
            <w:shd w:val="clear" w:color="auto" w:fill="auto"/>
          </w:tcPr>
          <w:p w14:paraId="651EAFC8" w14:textId="77777777" w:rsidR="00133D5C" w:rsidRPr="002F60B5" w:rsidRDefault="00133D5C" w:rsidP="00133D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2F60B5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654A88A2" w14:textId="77777777" w:rsidR="00133D5C" w:rsidRPr="000E04BC" w:rsidRDefault="00133D5C" w:rsidP="00133D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Cluster size</w:t>
            </w:r>
          </w:p>
        </w:tc>
        <w:tc>
          <w:tcPr>
            <w:tcW w:w="1984" w:type="dxa"/>
            <w:gridSpan w:val="3"/>
            <w:shd w:val="clear" w:color="auto" w:fill="auto"/>
          </w:tcPr>
          <w:p w14:paraId="7768AE27" w14:textId="77777777" w:rsidR="00133D5C" w:rsidRPr="000E04BC" w:rsidRDefault="00133D5C" w:rsidP="00133D5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 xml:space="preserve">Cluster peak voxel </w:t>
            </w:r>
          </w:p>
        </w:tc>
      </w:tr>
      <w:tr w:rsidR="00133D5C" w:rsidRPr="00BE3ED9" w14:paraId="00939089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685E55" w14:textId="77777777" w:rsidR="00133D5C" w:rsidRPr="000E04BC" w:rsidRDefault="00133D5C" w:rsidP="00133D5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</w:t>
            </w:r>
          </w:p>
        </w:tc>
        <w:tc>
          <w:tcPr>
            <w:tcW w:w="3118" w:type="dxa"/>
            <w:vMerge/>
            <w:shd w:val="clear" w:color="auto" w:fill="auto"/>
          </w:tcPr>
          <w:p w14:paraId="3CF7942F" w14:textId="77777777" w:rsidR="00133D5C" w:rsidRPr="000E04BC" w:rsidRDefault="00133D5C" w:rsidP="00133D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  <w:gridSpan w:val="2"/>
            <w:tcBorders>
              <w:top w:val="nil"/>
            </w:tcBorders>
            <w:shd w:val="clear" w:color="auto" w:fill="auto"/>
          </w:tcPr>
          <w:p w14:paraId="00FC967C" w14:textId="77777777" w:rsidR="00133D5C" w:rsidRPr="000E04BC" w:rsidRDefault="00133D5C" w:rsidP="00133D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(1,23)</w:t>
            </w:r>
          </w:p>
        </w:tc>
        <w:tc>
          <w:tcPr>
            <w:tcW w:w="1275" w:type="dxa"/>
            <w:gridSpan w:val="2"/>
            <w:vMerge/>
            <w:shd w:val="clear" w:color="auto" w:fill="auto"/>
          </w:tcPr>
          <w:p w14:paraId="7525CA7E" w14:textId="77777777" w:rsidR="00133D5C" w:rsidRPr="000E04BC" w:rsidRDefault="00133D5C" w:rsidP="00133D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45D62D80" w14:textId="77777777" w:rsidR="00133D5C" w:rsidRPr="000E04BC" w:rsidRDefault="00133D5C" w:rsidP="00133D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49C51E7" w14:textId="77777777" w:rsidR="00133D5C" w:rsidRPr="000E04BC" w:rsidRDefault="00133D5C" w:rsidP="0013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0E04BC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FEF2EB" w14:textId="77777777" w:rsidR="00133D5C" w:rsidRPr="000E04BC" w:rsidRDefault="00133D5C" w:rsidP="0013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0E04BC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9FFB5" w14:textId="77777777" w:rsidR="00133D5C" w:rsidRPr="000E04BC" w:rsidRDefault="00133D5C" w:rsidP="0013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Z</w:t>
            </w:r>
          </w:p>
        </w:tc>
      </w:tr>
      <w:tr w:rsidR="00133D5C" w:rsidRPr="000E04BC" w14:paraId="49AFA563" w14:textId="77777777" w:rsidTr="00133D5C">
        <w:trPr>
          <w:gridAfter w:val="5"/>
          <w:wAfter w:w="4536" w:type="dxa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3"/>
            <w:shd w:val="clear" w:color="auto" w:fill="auto"/>
            <w:vAlign w:val="center"/>
          </w:tcPr>
          <w:p w14:paraId="381C79B6" w14:textId="77777777" w:rsidR="00133D5C" w:rsidRPr="000E04BC" w:rsidRDefault="00133D5C" w:rsidP="00133D5C">
            <w:pPr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  <w:i/>
                <w:iCs/>
              </w:rPr>
              <w:t xml:space="preserve">Context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E4003">
              <w:rPr>
                <w:rFonts w:asciiTheme="majorBidi" w:hAnsiTheme="majorBidi" w:cstheme="majorBidi"/>
              </w:rPr>
              <w:t>main effect</w:t>
            </w:r>
            <w:r w:rsidRPr="000E04BC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7761FD3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33D5C" w:rsidRPr="00BE3ED9" w14:paraId="5F0A9143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268A898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bookmarkStart w:id="1" w:name="_Hlk122291630"/>
            <w:r w:rsidRPr="00147D3B">
              <w:rPr>
                <w:rFonts w:asciiTheme="majorBidi" w:hAnsiTheme="majorBidi" w:cstheme="majorBidi"/>
                <w:b w:val="0"/>
                <w:bCs w:val="0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418C30F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R orbitofrontal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4FFE965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7.75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8A9A474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16CB08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4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77EA65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67DB2B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4FB61E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22</w:t>
            </w:r>
          </w:p>
        </w:tc>
      </w:tr>
      <w:tr w:rsidR="00133D5C" w:rsidRPr="00BE3ED9" w14:paraId="004D6FF7" w14:textId="77777777" w:rsidTr="00133D5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37394A0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2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4199D6E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R premotor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5B986F7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38.9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097B6AE8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E04BC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C0EA18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8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E1942E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FE6D0C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AA3203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8</w:t>
            </w:r>
          </w:p>
        </w:tc>
      </w:tr>
      <w:tr w:rsidR="00133D5C" w:rsidRPr="00BE3ED9" w14:paraId="67FF8C54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5CD0629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3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5722BEA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R Motor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80B69C7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3.99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48E5D2DB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0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D6F40D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69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5D5E0E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EE15EE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12F2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54</w:t>
            </w:r>
          </w:p>
        </w:tc>
      </w:tr>
      <w:tr w:rsidR="00133D5C" w:rsidRPr="00BE3ED9" w14:paraId="6F3CC631" w14:textId="77777777" w:rsidTr="00133D5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1B7581E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3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1BC5C6E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Somatosensory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232A029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1.90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B370136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0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366DED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67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23F9DD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3541D0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2AC10C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70</w:t>
            </w:r>
          </w:p>
        </w:tc>
      </w:tr>
      <w:tr w:rsidR="00133D5C" w:rsidRPr="00BE3ED9" w14:paraId="55DEA355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98C4808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5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5B402B1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R Temporal pole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5D82B73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0.40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107AAE1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E04BC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3333E1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68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5A3D25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E87867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5FD797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21</w:t>
            </w:r>
          </w:p>
        </w:tc>
      </w:tr>
      <w:tr w:rsidR="00133D5C" w:rsidRPr="00BE3ED9" w14:paraId="317560EA" w14:textId="77777777" w:rsidTr="00133D5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92CC7DF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5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5FCA79B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R Superior temporal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8B6A6DE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8.53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422C9061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ABAB23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7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D125A5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9E132B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52257F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0</w:t>
            </w:r>
          </w:p>
        </w:tc>
      </w:tr>
      <w:tr w:rsidR="00133D5C" w:rsidRPr="00BE3ED9" w14:paraId="19F9BEF9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F13BA82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7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2E714B3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 xml:space="preserve">R Visual cortex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611DA16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8.89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5E86DA2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C2D26B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9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0F224B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A385C4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8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4F86F9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1</w:t>
            </w:r>
          </w:p>
        </w:tc>
      </w:tr>
      <w:tr w:rsidR="00133D5C" w:rsidRPr="00BE3ED9" w14:paraId="5E669EE8" w14:textId="77777777" w:rsidTr="00133D5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D2018FF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7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36BAD80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R Occipital parietal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4EBF08E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8.17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A781E2C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2A6CBB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69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9A073D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14B009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8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B2334B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2</w:t>
            </w:r>
          </w:p>
        </w:tc>
      </w:tr>
      <w:tr w:rsidR="00133D5C" w:rsidRPr="00BE3ED9" w14:paraId="7FFA5EA5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1EB223E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8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48D76F2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 Midline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218F442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0.12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25F79B8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CD5758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33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9C9A18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D05D5E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9AA00A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5</w:t>
            </w:r>
          </w:p>
        </w:tc>
      </w:tr>
      <w:tr w:rsidR="00133D5C" w:rsidRPr="00BE3ED9" w14:paraId="021E8A91" w14:textId="77777777" w:rsidTr="00133D5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30DD6ED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2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4FB2D06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0E04BC">
              <w:rPr>
                <w:rFonts w:asciiTheme="majorBidi" w:hAnsiTheme="majorBidi" w:cstheme="majorBidi"/>
              </w:rPr>
              <w:t>R Striatum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2FAFA60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7.13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163FB61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8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AFB584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36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D37DC5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8CA8DC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36E5E7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0</w:t>
            </w:r>
          </w:p>
        </w:tc>
      </w:tr>
      <w:tr w:rsidR="00133D5C" w:rsidRPr="00BE3ED9" w14:paraId="1C9817A3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8B68044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2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C639543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R Ventral striatum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361ECAD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7.72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EC191AB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FE51BF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9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92D358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C2B155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9E5F8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9</w:t>
            </w:r>
          </w:p>
        </w:tc>
      </w:tr>
      <w:tr w:rsidR="00133D5C" w:rsidRPr="00BE3ED9" w14:paraId="6FADC77D" w14:textId="77777777" w:rsidTr="00133D5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1CF9911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4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42FD446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L Prefrontal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9EF7CFD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7.8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39ABD8B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6649D9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0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BE732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2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512914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A1BBC7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3</w:t>
            </w:r>
          </w:p>
        </w:tc>
      </w:tr>
      <w:tr w:rsidR="00133D5C" w:rsidRPr="00BE3ED9" w14:paraId="2ABF70BF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8CAEC89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4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BE133CA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L Prefrontal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98C9524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5.43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14247DE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CBD58F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5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CC947C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4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692219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4E1D1C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6</w:t>
            </w:r>
          </w:p>
        </w:tc>
      </w:tr>
      <w:tr w:rsidR="00133D5C" w:rsidRPr="00BE3ED9" w14:paraId="5D8EE972" w14:textId="77777777" w:rsidTr="00133D5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D55245C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4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6609027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L Dorsolateral prefrontal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186DA86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5.04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7D79FC8D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DA9E10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70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EEBAEF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4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86249D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3760F1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7</w:t>
            </w:r>
          </w:p>
        </w:tc>
      </w:tr>
      <w:tr w:rsidR="00133D5C" w:rsidRPr="00BE3ED9" w14:paraId="7EF85F13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E9EA9D5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5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E62E0A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L Anterior cingulate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481116C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7.68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6862344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03C909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5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44363C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E17F13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D4EF98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7</w:t>
            </w:r>
          </w:p>
        </w:tc>
      </w:tr>
      <w:tr w:rsidR="00133D5C" w:rsidRPr="00BE3ED9" w14:paraId="6EF49CBB" w14:textId="77777777" w:rsidTr="00133D5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9645956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5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9C3EE6B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L Insula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C9E3EDD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7.17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4DDE5C68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E04BC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8BDD7E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4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BD1134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3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49B6FB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FD92C6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6</w:t>
            </w:r>
          </w:p>
        </w:tc>
      </w:tr>
      <w:tr w:rsidR="00133D5C" w:rsidRPr="00BE3ED9" w14:paraId="75B55B09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92D93DE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6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48E6EB6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L Primary somatosensory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73A0567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1.58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7EDE641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A74166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70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84D494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5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DBE22B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80727F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7</w:t>
            </w:r>
          </w:p>
        </w:tc>
      </w:tr>
      <w:tr w:rsidR="00133D5C" w:rsidRPr="00BE3ED9" w14:paraId="16E8801F" w14:textId="77777777" w:rsidTr="00133D5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9724D7F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6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13EA43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L Premotor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40EE01C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6.91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9B86EDC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81BBD8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54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104A13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4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F69771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1C8A0A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50</w:t>
            </w:r>
          </w:p>
        </w:tc>
      </w:tr>
      <w:tr w:rsidR="00133D5C" w:rsidRPr="00BE3ED9" w14:paraId="6E820C97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087DA9C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7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6DA791A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L Motor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664999D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8.24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7C65D43A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8BBE1D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67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0940EB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5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0C3DCE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ABD7C9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2</w:t>
            </w:r>
          </w:p>
        </w:tc>
      </w:tr>
      <w:tr w:rsidR="00133D5C" w:rsidRPr="00BE3ED9" w14:paraId="4FA7D9E8" w14:textId="77777777" w:rsidTr="00133D5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E29DD24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8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7157149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L Somatosensory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CA7FB1A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3.19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358D868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0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72DDF5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68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B9C11E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5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326FD2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F88F8C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2</w:t>
            </w:r>
          </w:p>
        </w:tc>
      </w:tr>
      <w:tr w:rsidR="00133D5C" w:rsidRPr="00BE3ED9" w14:paraId="2556313F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55F706C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8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968C296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 xml:space="preserve">L Inferior </w:t>
            </w:r>
            <w:hyperlink r:id="rId5" w:history="1">
              <w:r w:rsidRPr="000E04BC">
                <w:rPr>
                  <w:rFonts w:asciiTheme="majorBidi" w:hAnsiTheme="majorBidi" w:cstheme="majorBidi"/>
                  <w:u w:val="single"/>
                </w:rPr>
                <w:t>parietal</w:t>
              </w:r>
            </w:hyperlink>
            <w:r w:rsidRPr="000E04BC">
              <w:rPr>
                <w:rFonts w:asciiTheme="majorBidi" w:hAnsiTheme="majorBidi" w:cstheme="majorBidi"/>
              </w:rPr>
              <w:t xml:space="preserve">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2FDEF4C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8.20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2D22BA7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E04BC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E14EA8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00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934439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5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ACF33B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4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FC04EF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39</w:t>
            </w:r>
          </w:p>
        </w:tc>
      </w:tr>
      <w:tr w:rsidR="00133D5C" w:rsidRPr="00BE3ED9" w14:paraId="01A2B9B2" w14:textId="77777777" w:rsidTr="00133D5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6AC116E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lastRenderedPageBreak/>
              <w:t>18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225971B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L Temporal pole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722C13F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9.92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4B5C70F1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65AC56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59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913077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4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FD1B2C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084DF0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15</w:t>
            </w:r>
          </w:p>
        </w:tc>
      </w:tr>
      <w:tr w:rsidR="00133D5C" w:rsidRPr="00BE3ED9" w14:paraId="6B56DA15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ABA9C68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9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40F2B35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L Auditory cortex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4F96500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7.60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EA4752F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307127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68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71C048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5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EA5F33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530795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4</w:t>
            </w:r>
          </w:p>
        </w:tc>
      </w:tr>
      <w:tr w:rsidR="00133D5C" w:rsidRPr="00BE3ED9" w14:paraId="41F242C7" w14:textId="77777777" w:rsidTr="00133D5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DF95AAD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19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2189336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L Superior temporal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3D45BE7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2.93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4D68C3A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0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CE68B6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75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93C737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5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4E4C32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4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CDCB05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6</w:t>
            </w:r>
          </w:p>
        </w:tc>
      </w:tr>
      <w:tr w:rsidR="00133D5C" w:rsidRPr="00BE3ED9" w14:paraId="4C01B7D2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5F8B379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21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109E101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 xml:space="preserve">L </w:t>
            </w:r>
            <w:hyperlink r:id="rId6" w:history="1">
              <w:r w:rsidRPr="00CC5D52">
                <w:rPr>
                  <w:rFonts w:asciiTheme="majorBidi" w:hAnsiTheme="majorBidi" w:cstheme="majorBidi"/>
                </w:rPr>
                <w:t>Paralimbic</w:t>
              </w:r>
            </w:hyperlink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309B81B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7.48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06E8CE5C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E04BC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415E23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3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C53FD3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2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2E7D0F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4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808882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0</w:t>
            </w:r>
          </w:p>
        </w:tc>
      </w:tr>
      <w:tr w:rsidR="00133D5C" w:rsidRPr="00BE3ED9" w14:paraId="35AF94DA" w14:textId="77777777" w:rsidTr="00133D5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8F5CFE6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2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93597E1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 xml:space="preserve">L </w:t>
            </w:r>
            <w:r w:rsidRPr="00CC5D52">
              <w:rPr>
                <w:rFonts w:asciiTheme="majorBidi" w:hAnsiTheme="majorBidi" w:cstheme="majorBidi"/>
              </w:rPr>
              <w:t>Parahippocampal</w:t>
            </w:r>
            <w:r w:rsidRPr="000E04BC">
              <w:rPr>
                <w:rFonts w:asciiTheme="majorBidi" w:hAnsiTheme="majorBidi" w:cstheme="majorBidi"/>
              </w:rPr>
              <w:t xml:space="preserve"> gyrus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81046D0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13.98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3797C9E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0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AE982E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25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11144C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3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447D8D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91712D" w14:textId="77777777" w:rsidR="00133D5C" w:rsidRPr="000E04BC" w:rsidRDefault="00133D5C" w:rsidP="00133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3</w:t>
            </w:r>
          </w:p>
        </w:tc>
      </w:tr>
      <w:tr w:rsidR="00133D5C" w:rsidRPr="00BE3ED9" w14:paraId="63A6E349" w14:textId="77777777" w:rsidTr="00133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BEE504E" w14:textId="77777777" w:rsidR="00133D5C" w:rsidRPr="00147D3B" w:rsidRDefault="00133D5C" w:rsidP="00133D5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47D3B">
              <w:rPr>
                <w:rFonts w:asciiTheme="majorBidi" w:hAnsiTheme="majorBidi" w:cstheme="majorBidi"/>
                <w:b w:val="0"/>
                <w:bCs w:val="0"/>
              </w:rPr>
              <w:t>24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08B8365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L Cerebellum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33CA956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9.75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9391498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0E04BC">
              <w:rPr>
                <w:rFonts w:asciiTheme="majorBidi" w:hAnsiTheme="majorBidi" w:cstheme="majorBidi"/>
              </w:rPr>
              <w:t>0.00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D7E894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67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025C0B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4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91E983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6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B8266C" w14:textId="77777777" w:rsidR="00133D5C" w:rsidRPr="000E04BC" w:rsidRDefault="00133D5C" w:rsidP="00133D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E04BC">
              <w:rPr>
                <w:rFonts w:asciiTheme="majorBidi" w:hAnsiTheme="majorBidi" w:cstheme="majorBidi"/>
              </w:rPr>
              <w:t>-46</w:t>
            </w:r>
          </w:p>
        </w:tc>
      </w:tr>
    </w:tbl>
    <w:bookmarkEnd w:id="1"/>
    <w:p w14:paraId="378E7648" w14:textId="45BF5817" w:rsidR="00170B65" w:rsidRPr="00133D5C" w:rsidRDefault="00133D5C" w:rsidP="00133D5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33D5C">
        <w:rPr>
          <w:rFonts w:asciiTheme="majorBidi" w:hAnsiTheme="majorBidi"/>
          <w:b/>
          <w:bCs/>
          <w:sz w:val="24"/>
          <w:szCs w:val="24"/>
        </w:rPr>
        <w:t xml:space="preserve"> </w:t>
      </w:r>
    </w:p>
    <w:p w14:paraId="20333341" w14:textId="77777777" w:rsidR="00610DB1" w:rsidRDefault="00610DB1"/>
    <w:sectPr w:rsidR="00610DB1" w:rsidSect="003A4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ef">
    <w:altName w:val="Times New Roman"/>
    <w:charset w:val="B1"/>
    <w:family w:val="auto"/>
    <w:pitch w:val="variable"/>
    <w:sig w:usb0="00000000" w:usb1="40000000" w:usb2="00000000" w:usb3="00000000" w:csb0="000000B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D3B"/>
    <w:rsid w:val="000F3A04"/>
    <w:rsid w:val="00133D5C"/>
    <w:rsid w:val="00147D3B"/>
    <w:rsid w:val="00170B65"/>
    <w:rsid w:val="00184AD9"/>
    <w:rsid w:val="00236FDC"/>
    <w:rsid w:val="00243E68"/>
    <w:rsid w:val="002F60B5"/>
    <w:rsid w:val="002F61C6"/>
    <w:rsid w:val="003058CF"/>
    <w:rsid w:val="003A40C7"/>
    <w:rsid w:val="004228CE"/>
    <w:rsid w:val="005F5BFA"/>
    <w:rsid w:val="00610DB1"/>
    <w:rsid w:val="008312CB"/>
    <w:rsid w:val="0094388B"/>
    <w:rsid w:val="00952B68"/>
    <w:rsid w:val="00AF707E"/>
    <w:rsid w:val="00EC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57F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D3B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kern w:val="2"/>
      <w:sz w:val="30"/>
      <w:szCs w:val="30"/>
      <w14:ligatures w14:val="standardContextual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PlainTable2">
    <w:name w:val="Plain Table 2"/>
    <w:basedOn w:val="TableNormal"/>
    <w:uiPriority w:val="42"/>
    <w:rsid w:val="00147D3B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D3B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kern w:val="2"/>
      <w:sz w:val="30"/>
      <w:szCs w:val="30"/>
      <w14:ligatures w14:val="standardContextual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PlainTable2">
    <w:name w:val="Plain Table 2"/>
    <w:basedOn w:val="TableNormal"/>
    <w:uiPriority w:val="42"/>
    <w:rsid w:val="00147D3B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neurosynth.org/analyses/terms/paralimbic" TargetMode="External"/><Relationship Id="rId5" Type="http://schemas.openxmlformats.org/officeDocument/2006/relationships/hyperlink" Target="https://neurosynth.org/analyses/terms/parieta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t Levinkron</dc:creator>
  <cp:lastModifiedBy>user</cp:lastModifiedBy>
  <cp:revision>2</cp:revision>
  <dcterms:created xsi:type="dcterms:W3CDTF">2023-08-31T13:22:00Z</dcterms:created>
  <dcterms:modified xsi:type="dcterms:W3CDTF">2023-08-3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8ca7e4e793ef98425589815b1109b4e87ccdf9524299ac85962a1d6bbb7471</vt:lpwstr>
  </property>
</Properties>
</file>